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EA1366" w14:textId="77777777" w:rsidR="007204A4" w:rsidRDefault="00847821">
      <w:pPr>
        <w:spacing w:line="360" w:lineRule="auto"/>
        <w:jc w:val="center"/>
        <w:rPr>
          <w:rFonts w:ascii="Times New Roman" w:eastAsia="宋体" w:hAnsi="Times New Roman" w:cs="Times New Roman"/>
          <w:color w:val="000000"/>
          <w:sz w:val="24"/>
          <w:szCs w:val="18"/>
          <w:lang w:bidi="ar"/>
        </w:rPr>
      </w:pPr>
      <w:r>
        <w:rPr>
          <w:rFonts w:ascii="Times New Roman" w:eastAsia="宋体" w:hAnsi="Times New Roman" w:cs="Times New Roman" w:hint="eastAsia"/>
          <w:color w:val="000000"/>
          <w:sz w:val="24"/>
          <w:szCs w:val="18"/>
          <w:lang w:bidi="ar"/>
        </w:rPr>
        <w:t>T</w:t>
      </w:r>
      <w:r>
        <w:rPr>
          <w:rFonts w:ascii="Times New Roman" w:eastAsia="宋体" w:hAnsi="Times New Roman" w:cs="Times New Roman"/>
          <w:color w:val="000000"/>
          <w:sz w:val="24"/>
          <w:szCs w:val="18"/>
          <w:lang w:bidi="ar"/>
        </w:rPr>
        <w:t xml:space="preserve">able </w:t>
      </w:r>
      <w:r>
        <w:rPr>
          <w:rFonts w:ascii="Times New Roman" w:eastAsia="宋体" w:hAnsi="Times New Roman" w:cs="Times New Roman" w:hint="eastAsia"/>
          <w:color w:val="000000"/>
          <w:sz w:val="24"/>
          <w:szCs w:val="18"/>
          <w:lang w:bidi="ar"/>
        </w:rPr>
        <w:t>S</w:t>
      </w:r>
      <w:r>
        <w:rPr>
          <w:rFonts w:ascii="Times New Roman" w:eastAsia="宋体" w:hAnsi="Times New Roman" w:cs="Times New Roman"/>
          <w:color w:val="000000"/>
          <w:sz w:val="24"/>
          <w:szCs w:val="18"/>
          <w:lang w:bidi="ar"/>
        </w:rPr>
        <w:t xml:space="preserve">3 Published chloroplast genome data of the 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szCs w:val="18"/>
          <w:lang w:bidi="ar"/>
        </w:rPr>
        <w:t>Meliaceae</w:t>
      </w:r>
      <w:proofErr w:type="spellEnd"/>
    </w:p>
    <w:tbl>
      <w:tblPr>
        <w:tblW w:w="0" w:type="auto"/>
        <w:tblInd w:w="-223" w:type="dxa"/>
        <w:tblBorders>
          <w:top w:val="single" w:sz="12" w:space="0" w:color="auto"/>
          <w:left w:val="none" w:sz="4" w:space="0" w:color="auto"/>
          <w:bottom w:val="single" w:sz="12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3342"/>
        <w:gridCol w:w="1417"/>
        <w:gridCol w:w="1418"/>
        <w:gridCol w:w="2352"/>
      </w:tblGrid>
      <w:tr w:rsidR="007204A4" w14:paraId="60974590" w14:textId="77777777" w:rsidTr="009B7EF3">
        <w:trPr>
          <w:trHeight w:val="313"/>
        </w:trPr>
        <w:tc>
          <w:tcPr>
            <w:tcW w:w="3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F72FCF" w14:textId="77777777" w:rsidR="007204A4" w:rsidRDefault="0084782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  <w:lang w:bidi="ar"/>
              </w:rPr>
              <w:t>L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1"/>
                <w:lang w:bidi="ar"/>
              </w:rPr>
              <w:t>atin Na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829F047" w14:textId="4537F9EB" w:rsidR="007204A4" w:rsidRDefault="0084782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  <w:lang w:bidi="ar"/>
              </w:rPr>
              <w:t>Length</w:t>
            </w:r>
            <w:r w:rsidR="00050004">
              <w:rPr>
                <w:rFonts w:ascii="Times New Roman" w:eastAsia="宋体" w:hAnsi="Times New Roman" w:cs="Times New Roman"/>
                <w:color w:val="000000"/>
                <w:sz w:val="24"/>
                <w:szCs w:val="21"/>
                <w:lang w:bidi="ar"/>
              </w:rPr>
              <w:t xml:space="preserve"> </w:t>
            </w:r>
            <w:r w:rsidR="007B5656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  <w:lang w:bidi="ar"/>
              </w:rPr>
              <w:t>(</w:t>
            </w:r>
            <w:r w:rsidR="007B5656">
              <w:rPr>
                <w:rFonts w:ascii="Times New Roman" w:eastAsia="宋体" w:hAnsi="Times New Roman" w:cs="Times New Roman"/>
                <w:color w:val="000000"/>
                <w:sz w:val="24"/>
                <w:szCs w:val="21"/>
                <w:lang w:bidi="ar"/>
              </w:rPr>
              <w:t>bp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D9237A" w14:textId="77777777" w:rsidR="007204A4" w:rsidRDefault="0084782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  <w:lang w:bidi="ar"/>
              </w:rPr>
              <w:t>%GC</w:t>
            </w:r>
          </w:p>
        </w:tc>
        <w:tc>
          <w:tcPr>
            <w:tcW w:w="2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248F39" w14:textId="77777777" w:rsidR="007204A4" w:rsidRDefault="0084782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  <w:t>ccession Number</w:t>
            </w:r>
          </w:p>
        </w:tc>
      </w:tr>
      <w:tr w:rsidR="007204A4" w14:paraId="00D23371" w14:textId="77777777" w:rsidTr="009B7EF3">
        <w:trPr>
          <w:trHeight w:val="313"/>
        </w:trPr>
        <w:tc>
          <w:tcPr>
            <w:tcW w:w="33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548692" w14:textId="77777777" w:rsidR="007204A4" w:rsidRDefault="0084782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1"/>
                <w:lang w:bidi="ar"/>
              </w:rPr>
              <w:t xml:space="preserve">Cedrela 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1"/>
                <w:lang w:bidi="ar"/>
              </w:rPr>
              <w:t>o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1"/>
                <w:lang w:bidi="ar"/>
              </w:rPr>
              <w:t>dorat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A7C1E04" w14:textId="77777777" w:rsidR="007204A4" w:rsidRDefault="00847821">
            <w:pPr>
              <w:jc w:val="center"/>
              <w:rPr>
                <w:rFonts w:ascii="Times New Roman" w:eastAsia="宋体" w:hAnsi="Times New Roman" w:cs="Times New Roman"/>
                <w:sz w:val="24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1"/>
                <w:lang w:bidi="ar"/>
              </w:rPr>
              <w:t>158,55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A903FE1" w14:textId="77777777" w:rsidR="007204A4" w:rsidRDefault="00847821">
            <w:pPr>
              <w:jc w:val="center"/>
              <w:rPr>
                <w:rFonts w:ascii="Times New Roman" w:eastAsia="宋体" w:hAnsi="Times New Roman" w:cs="Times New Roman"/>
                <w:sz w:val="24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1"/>
                <w:lang w:bidi="ar"/>
              </w:rPr>
              <w:t>37.90%</w:t>
            </w:r>
          </w:p>
        </w:tc>
        <w:tc>
          <w:tcPr>
            <w:tcW w:w="23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6020AC" w14:textId="77777777" w:rsidR="007204A4" w:rsidRDefault="00847821">
            <w:pPr>
              <w:jc w:val="center"/>
              <w:rPr>
                <w:rFonts w:ascii="Times New Roman" w:eastAsia="宋体" w:hAnsi="Times New Roman" w:cs="Times New Roman"/>
                <w:sz w:val="24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szCs w:val="21"/>
                <w:lang w:bidi="ar"/>
              </w:rPr>
              <w:t>NC037251</w:t>
            </w:r>
          </w:p>
        </w:tc>
      </w:tr>
      <w:tr w:rsidR="007204A4" w14:paraId="6D64C01A" w14:textId="77777777" w:rsidTr="009B7EF3">
        <w:trPr>
          <w:trHeight w:val="321"/>
        </w:trPr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</w:tcPr>
          <w:p w14:paraId="1B0C1812" w14:textId="77777777" w:rsidR="007204A4" w:rsidRDefault="0084782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1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1"/>
                <w:lang w:bidi="ar"/>
              </w:rPr>
              <w:t>Entandrophragm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1"/>
                <w:lang w:bidi="ar"/>
              </w:rPr>
              <w:t>ylindricum</w:t>
            </w:r>
            <w:proofErr w:type="spellEnd"/>
          </w:p>
        </w:tc>
        <w:tc>
          <w:tcPr>
            <w:tcW w:w="1417" w:type="dxa"/>
            <w:vAlign w:val="center"/>
          </w:tcPr>
          <w:p w14:paraId="27906A04" w14:textId="77777777" w:rsidR="007204A4" w:rsidRDefault="00847821">
            <w:pPr>
              <w:jc w:val="center"/>
              <w:rPr>
                <w:rFonts w:ascii="Times New Roman" w:eastAsia="宋体" w:hAnsi="Times New Roman" w:cs="Times New Roman"/>
                <w:sz w:val="24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1"/>
                <w:lang w:bidi="ar"/>
              </w:rPr>
              <w:t>159,609</w:t>
            </w:r>
          </w:p>
        </w:tc>
        <w:tc>
          <w:tcPr>
            <w:tcW w:w="1418" w:type="dxa"/>
            <w:vAlign w:val="center"/>
          </w:tcPr>
          <w:p w14:paraId="293989EC" w14:textId="77777777" w:rsidR="007204A4" w:rsidRDefault="00847821">
            <w:pPr>
              <w:jc w:val="center"/>
              <w:rPr>
                <w:rFonts w:ascii="Times New Roman" w:eastAsia="宋体" w:hAnsi="Times New Roman" w:cs="Times New Roman"/>
                <w:sz w:val="24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1"/>
                <w:lang w:bidi="ar"/>
              </w:rPr>
              <w:t>37.80%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14:paraId="4DAC7DD9" w14:textId="77777777" w:rsidR="007204A4" w:rsidRDefault="00847821">
            <w:pPr>
              <w:jc w:val="center"/>
              <w:rPr>
                <w:rFonts w:ascii="Times New Roman" w:eastAsia="宋体" w:hAnsi="Times New Roman" w:cs="Times New Roman"/>
                <w:sz w:val="24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szCs w:val="21"/>
                <w:lang w:bidi="ar"/>
              </w:rPr>
              <w:t>KY923074</w:t>
            </w:r>
          </w:p>
        </w:tc>
      </w:tr>
      <w:tr w:rsidR="007204A4" w14:paraId="3842F7BE" w14:textId="77777777" w:rsidTr="009B7EF3">
        <w:trPr>
          <w:trHeight w:val="313"/>
        </w:trPr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</w:tcPr>
          <w:p w14:paraId="4D2A9038" w14:textId="77777777" w:rsidR="007204A4" w:rsidRDefault="0084782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1"/>
                <w:lang w:bidi="ar"/>
              </w:rPr>
              <w:t xml:space="preserve">Khaya 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1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1"/>
                <w:lang w:bidi="ar"/>
              </w:rPr>
              <w:t>enegalensis</w:t>
            </w:r>
          </w:p>
        </w:tc>
        <w:tc>
          <w:tcPr>
            <w:tcW w:w="1417" w:type="dxa"/>
            <w:vAlign w:val="center"/>
          </w:tcPr>
          <w:p w14:paraId="2E28C42B" w14:textId="77777777" w:rsidR="007204A4" w:rsidRDefault="00847821">
            <w:pPr>
              <w:jc w:val="center"/>
              <w:rPr>
                <w:rFonts w:ascii="Times New Roman" w:eastAsia="宋体" w:hAnsi="Times New Roman" w:cs="Times New Roman"/>
                <w:sz w:val="24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1"/>
                <w:lang w:bidi="ar"/>
              </w:rPr>
              <w:t>159,787</w:t>
            </w:r>
          </w:p>
        </w:tc>
        <w:tc>
          <w:tcPr>
            <w:tcW w:w="1418" w:type="dxa"/>
            <w:vAlign w:val="center"/>
          </w:tcPr>
          <w:p w14:paraId="307363FC" w14:textId="77777777" w:rsidR="007204A4" w:rsidRDefault="00847821">
            <w:pPr>
              <w:jc w:val="center"/>
              <w:rPr>
                <w:rFonts w:ascii="Times New Roman" w:eastAsia="宋体" w:hAnsi="Times New Roman" w:cs="Times New Roman"/>
                <w:sz w:val="24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1"/>
                <w:lang w:bidi="ar"/>
              </w:rPr>
              <w:t>37.90%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14:paraId="0ACEBD5B" w14:textId="77777777" w:rsidR="007204A4" w:rsidRDefault="00847821">
            <w:pPr>
              <w:jc w:val="center"/>
              <w:rPr>
                <w:rFonts w:ascii="Times New Roman" w:eastAsia="宋体" w:hAnsi="Times New Roman" w:cs="Times New Roman"/>
                <w:sz w:val="24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szCs w:val="21"/>
                <w:lang w:bidi="ar"/>
              </w:rPr>
              <w:t>KX364458</w:t>
            </w:r>
          </w:p>
        </w:tc>
      </w:tr>
      <w:tr w:rsidR="007204A4" w14:paraId="60226E0A" w14:textId="77777777" w:rsidTr="009B7EF3">
        <w:trPr>
          <w:trHeight w:val="321"/>
        </w:trPr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</w:tcPr>
          <w:p w14:paraId="7C2709E3" w14:textId="77777777" w:rsidR="007204A4" w:rsidRDefault="0084782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1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1"/>
                <w:lang w:bidi="ar"/>
              </w:rPr>
              <w:t>Carap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1"/>
                <w:lang w:bidi="ar"/>
              </w:rPr>
              <w:t>g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1"/>
                <w:lang w:bidi="ar"/>
              </w:rPr>
              <w:t>uianensis</w:t>
            </w:r>
            <w:proofErr w:type="spellEnd"/>
          </w:p>
        </w:tc>
        <w:tc>
          <w:tcPr>
            <w:tcW w:w="1417" w:type="dxa"/>
            <w:vAlign w:val="center"/>
          </w:tcPr>
          <w:p w14:paraId="5D720C25" w14:textId="77777777" w:rsidR="007204A4" w:rsidRDefault="00847821">
            <w:pPr>
              <w:jc w:val="center"/>
              <w:rPr>
                <w:rFonts w:ascii="Times New Roman" w:eastAsia="宋体" w:hAnsi="Times New Roman" w:cs="Times New Roman"/>
                <w:sz w:val="24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1"/>
                <w:lang w:bidi="ar"/>
              </w:rPr>
              <w:t>159,483</w:t>
            </w:r>
          </w:p>
        </w:tc>
        <w:tc>
          <w:tcPr>
            <w:tcW w:w="1418" w:type="dxa"/>
            <w:vAlign w:val="center"/>
          </w:tcPr>
          <w:p w14:paraId="158B2203" w14:textId="77777777" w:rsidR="007204A4" w:rsidRDefault="00847821">
            <w:pPr>
              <w:jc w:val="center"/>
              <w:rPr>
                <w:rFonts w:ascii="Times New Roman" w:eastAsia="宋体" w:hAnsi="Times New Roman" w:cs="Times New Roman"/>
                <w:sz w:val="24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1"/>
                <w:lang w:bidi="ar"/>
              </w:rPr>
              <w:t>37.90%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14:paraId="7A09AC43" w14:textId="77777777" w:rsidR="007204A4" w:rsidRDefault="00847821">
            <w:pPr>
              <w:jc w:val="center"/>
              <w:rPr>
                <w:rFonts w:ascii="Times New Roman" w:eastAsia="宋体" w:hAnsi="Times New Roman" w:cs="Times New Roman"/>
                <w:sz w:val="24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szCs w:val="21"/>
                <w:lang w:bidi="ar"/>
              </w:rPr>
              <w:t>MF401522</w:t>
            </w:r>
          </w:p>
        </w:tc>
      </w:tr>
      <w:tr w:rsidR="007204A4" w14:paraId="23FB38BF" w14:textId="77777777" w:rsidTr="009B7EF3">
        <w:trPr>
          <w:trHeight w:val="313"/>
        </w:trPr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</w:tcPr>
          <w:p w14:paraId="23E46A00" w14:textId="77777777" w:rsidR="007204A4" w:rsidRDefault="0084782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1"/>
                <w:lang w:bidi="ar"/>
              </w:rPr>
              <w:t>Melia azedarach</w:t>
            </w:r>
          </w:p>
        </w:tc>
        <w:tc>
          <w:tcPr>
            <w:tcW w:w="1417" w:type="dxa"/>
            <w:vAlign w:val="center"/>
          </w:tcPr>
          <w:p w14:paraId="354D893D" w14:textId="77777777" w:rsidR="007204A4" w:rsidRDefault="00847821">
            <w:pPr>
              <w:jc w:val="center"/>
              <w:rPr>
                <w:rFonts w:ascii="Times New Roman" w:eastAsia="宋体" w:hAnsi="Times New Roman" w:cs="Times New Roman"/>
                <w:sz w:val="24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1"/>
                <w:lang w:bidi="ar"/>
              </w:rPr>
              <w:t>160,373</w:t>
            </w:r>
          </w:p>
        </w:tc>
        <w:tc>
          <w:tcPr>
            <w:tcW w:w="1418" w:type="dxa"/>
            <w:vAlign w:val="center"/>
          </w:tcPr>
          <w:p w14:paraId="662F4674" w14:textId="77777777" w:rsidR="007204A4" w:rsidRDefault="00847821">
            <w:pPr>
              <w:jc w:val="center"/>
              <w:rPr>
                <w:rFonts w:ascii="Times New Roman" w:eastAsia="宋体" w:hAnsi="Times New Roman" w:cs="Times New Roman"/>
                <w:sz w:val="24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1"/>
                <w:lang w:bidi="ar"/>
              </w:rPr>
              <w:t>37.40%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14:paraId="3868B52C" w14:textId="77777777" w:rsidR="007204A4" w:rsidRDefault="00847821">
            <w:pPr>
              <w:jc w:val="center"/>
              <w:rPr>
                <w:rFonts w:ascii="Times New Roman" w:eastAsia="宋体" w:hAnsi="Times New Roman" w:cs="Times New Roman"/>
                <w:sz w:val="24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szCs w:val="21"/>
                <w:lang w:bidi="ar"/>
              </w:rPr>
              <w:t>PP099858</w:t>
            </w:r>
          </w:p>
        </w:tc>
      </w:tr>
      <w:tr w:rsidR="007204A4" w14:paraId="295E281D" w14:textId="77777777" w:rsidTr="009B7EF3">
        <w:trPr>
          <w:trHeight w:val="313"/>
        </w:trPr>
        <w:tc>
          <w:tcPr>
            <w:tcW w:w="33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BCB01B" w14:textId="77777777" w:rsidR="007204A4" w:rsidRDefault="00847821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1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1"/>
                <w:lang w:bidi="ar"/>
              </w:rPr>
              <w:t>Azadiracht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1"/>
                <w:lang w:bidi="ar"/>
              </w:rPr>
              <w:t xml:space="preserve"> indic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1AA4C5F" w14:textId="77777777" w:rsidR="007204A4" w:rsidRDefault="00847821">
            <w:pPr>
              <w:jc w:val="center"/>
              <w:rPr>
                <w:rFonts w:ascii="Times New Roman" w:eastAsia="宋体" w:hAnsi="Times New Roman" w:cs="Times New Roman"/>
                <w:sz w:val="24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1"/>
                <w:lang w:bidi="ar"/>
              </w:rPr>
              <w:t>160,73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0AFD1D8" w14:textId="77777777" w:rsidR="007204A4" w:rsidRDefault="00847821">
            <w:pPr>
              <w:jc w:val="center"/>
              <w:rPr>
                <w:rFonts w:ascii="Times New Roman" w:eastAsia="宋体" w:hAnsi="Times New Roman" w:cs="Times New Roman"/>
                <w:sz w:val="24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1"/>
                <w:lang w:bidi="ar"/>
              </w:rPr>
              <w:t>37.50%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3FD1BE" w14:textId="77777777" w:rsidR="007204A4" w:rsidRDefault="00847821">
            <w:pPr>
              <w:jc w:val="center"/>
              <w:rPr>
                <w:rFonts w:ascii="Times New Roman" w:eastAsia="宋体" w:hAnsi="Times New Roman" w:cs="Times New Roman"/>
                <w:sz w:val="24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szCs w:val="21"/>
                <w:lang w:bidi="ar"/>
              </w:rPr>
              <w:t>NC023792</w:t>
            </w:r>
          </w:p>
        </w:tc>
      </w:tr>
    </w:tbl>
    <w:p w14:paraId="092A554D" w14:textId="77777777" w:rsidR="007204A4" w:rsidRDefault="007204A4"/>
    <w:sectPr w:rsidR="007204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F40E2C" w14:textId="77777777" w:rsidR="00CA4B9C" w:rsidRDefault="00CA4B9C" w:rsidP="00A82E60">
      <w:r>
        <w:separator/>
      </w:r>
    </w:p>
  </w:endnote>
  <w:endnote w:type="continuationSeparator" w:id="0">
    <w:p w14:paraId="3CFD9216" w14:textId="77777777" w:rsidR="00CA4B9C" w:rsidRDefault="00CA4B9C" w:rsidP="00A82E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187E16" w14:textId="77777777" w:rsidR="00CA4B9C" w:rsidRDefault="00CA4B9C" w:rsidP="00A82E60">
      <w:r>
        <w:separator/>
      </w:r>
    </w:p>
  </w:footnote>
  <w:footnote w:type="continuationSeparator" w:id="0">
    <w:p w14:paraId="3DA39239" w14:textId="77777777" w:rsidR="00CA4B9C" w:rsidRDefault="00CA4B9C" w:rsidP="00A82E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0445"/>
    <w:rsid w:val="00016C01"/>
    <w:rsid w:val="00050004"/>
    <w:rsid w:val="000B119D"/>
    <w:rsid w:val="00136ECB"/>
    <w:rsid w:val="00196E03"/>
    <w:rsid w:val="001B0445"/>
    <w:rsid w:val="002676AD"/>
    <w:rsid w:val="002B69FF"/>
    <w:rsid w:val="00310946"/>
    <w:rsid w:val="003525EB"/>
    <w:rsid w:val="0039292C"/>
    <w:rsid w:val="003E3C7F"/>
    <w:rsid w:val="004418F0"/>
    <w:rsid w:val="00535010"/>
    <w:rsid w:val="00615C9A"/>
    <w:rsid w:val="007204A4"/>
    <w:rsid w:val="007B5656"/>
    <w:rsid w:val="00847821"/>
    <w:rsid w:val="00961997"/>
    <w:rsid w:val="0096624F"/>
    <w:rsid w:val="009B7EF3"/>
    <w:rsid w:val="00A16647"/>
    <w:rsid w:val="00A82E60"/>
    <w:rsid w:val="00B61297"/>
    <w:rsid w:val="00B73A03"/>
    <w:rsid w:val="00CA4B9C"/>
    <w:rsid w:val="00D82268"/>
    <w:rsid w:val="00D8271B"/>
    <w:rsid w:val="00DB6AF1"/>
    <w:rsid w:val="00E41B85"/>
    <w:rsid w:val="00ED6D67"/>
    <w:rsid w:val="00FB5E48"/>
    <w:rsid w:val="30D75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922DD3A"/>
  <w15:docId w15:val="{5CD35662-AF20-415C-A2F4-C62EDE84A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uiPriority w:val="99"/>
    <w:semiHidden/>
    <w:unhideWhenUsed/>
    <w:pPr>
      <w:jc w:val="left"/>
    </w:p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5</cp:revision>
  <dcterms:created xsi:type="dcterms:W3CDTF">2026-03-02T02:54:00Z</dcterms:created>
  <dcterms:modified xsi:type="dcterms:W3CDTF">2026-03-02T0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lmODI4OTBmOTQ1M2M5MGNlZDQ2YjA1NzhjNWQ5M2EiLCJ1c2VySWQiOiI0MDUyMTg3NDkifQ==</vt:lpwstr>
  </property>
  <property fmtid="{D5CDD505-2E9C-101B-9397-08002B2CF9AE}" pid="3" name="KSOProductBuildVer">
    <vt:lpwstr>2052-12.1.0.25225</vt:lpwstr>
  </property>
  <property fmtid="{D5CDD505-2E9C-101B-9397-08002B2CF9AE}" pid="4" name="ICV">
    <vt:lpwstr>19AAC68AEA98459B8F671E289D48519E_12</vt:lpwstr>
  </property>
</Properties>
</file>